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1EAF4" w14:textId="77777777" w:rsidR="00887EA4" w:rsidRPr="00A85C9D" w:rsidRDefault="00887EA4" w:rsidP="00887EA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2F0F7147" w14:textId="77777777" w:rsidR="00887EA4" w:rsidRPr="00A85C9D" w:rsidRDefault="00887EA4" w:rsidP="00887EA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C9D">
        <w:rPr>
          <w:rFonts w:ascii="Times New Roman" w:hAnsi="Times New Roman" w:cs="Times New Roman"/>
          <w:sz w:val="24"/>
          <w:szCs w:val="24"/>
        </w:rPr>
        <w:t>Applied participant groupings based on expertise and playing levels within the German football structure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387"/>
        <w:gridCol w:w="1275"/>
      </w:tblGrid>
      <w:tr w:rsidR="00887EA4" w:rsidRPr="00A85C9D" w14:paraId="40F943AD" w14:textId="77777777" w:rsidTr="005F669A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E797426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1469E153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CF5E905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n)</w:t>
            </w:r>
          </w:p>
        </w:tc>
      </w:tr>
      <w:tr w:rsidR="00887EA4" w:rsidRPr="00A85C9D" w14:paraId="3F11D945" w14:textId="77777777" w:rsidTr="005F669A">
        <w:trPr>
          <w:trHeight w:val="119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1C0A" w14:textId="77777777" w:rsidR="00887EA4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Pro GK</w:t>
            </w:r>
          </w:p>
          <w:p w14:paraId="408E7D74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(male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B278" w14:textId="50143FC3" w:rsidR="00887EA4" w:rsidRPr="00A85C9D" w:rsidRDefault="00887EA4" w:rsidP="00887E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Senior-pro GKs playing in either the German 1</w:t>
            </w:r>
            <w:r w:rsidRPr="00A85C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Pr="00A85C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 xml:space="preserve"> or 3</w:t>
            </w:r>
            <w:r w:rsidRPr="00A85C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 xml:space="preserve"> division Men’s Bundesliga; including GKs over 23 years </w:t>
            </w:r>
            <w:r w:rsidRPr="00A85C9D">
              <w:rPr>
                <w:rFonts w:ascii="Times New Roman" w:hAnsi="Times New Roman" w:cs="Times New Roman"/>
              </w:rPr>
              <w:t xml:space="preserve">of age </w:t>
            </w: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 xml:space="preserve">playing for reserve teams </w:t>
            </w:r>
            <w:r w:rsidRPr="00A85C9D">
              <w:rPr>
                <w:rFonts w:ascii="Times New Roman" w:hAnsi="Times New Roman" w:cs="Times New Roman"/>
              </w:rPr>
              <w:t>of</w:t>
            </w: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 xml:space="preserve"> German Bundesliga clubs</w:t>
            </w:r>
            <w:r w:rsidR="0059470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10829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2F77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10829">
              <w:rPr>
                <w:rFonts w:ascii="Times New Roman" w:hAnsi="Times New Roman" w:cs="Times New Roman"/>
                <w:sz w:val="24"/>
                <w:szCs w:val="24"/>
              </w:rPr>
              <w:t xml:space="preserve"> training session</w:t>
            </w:r>
            <w:r w:rsidR="009F345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10829">
              <w:rPr>
                <w:rFonts w:ascii="Times New Roman" w:hAnsi="Times New Roman" w:cs="Times New Roman"/>
                <w:sz w:val="24"/>
                <w:szCs w:val="24"/>
              </w:rPr>
              <w:t xml:space="preserve"> / wee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6B94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87EA4" w:rsidRPr="00A85C9D" w14:paraId="278D80E6" w14:textId="77777777" w:rsidTr="005F669A">
        <w:trPr>
          <w:cantSplit/>
          <w:trHeight w:val="64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F101" w14:textId="77777777" w:rsidR="00887EA4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Pro GK</w:t>
            </w:r>
          </w:p>
          <w:p w14:paraId="79D26B08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(female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108A" w14:textId="383326F0" w:rsidR="00887EA4" w:rsidRPr="00731D0D" w:rsidRDefault="00887EA4" w:rsidP="00887E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1D0D">
              <w:rPr>
                <w:rFonts w:ascii="Times New Roman" w:hAnsi="Times New Roman" w:cs="Times New Roman"/>
                <w:sz w:val="24"/>
                <w:szCs w:val="24"/>
              </w:rPr>
              <w:t>Senior-pro GKs playing in the German 1</w:t>
            </w:r>
            <w:r w:rsidRPr="00731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31D0D">
              <w:rPr>
                <w:rFonts w:ascii="Times New Roman" w:hAnsi="Times New Roman" w:cs="Times New Roman"/>
                <w:sz w:val="24"/>
                <w:szCs w:val="24"/>
              </w:rPr>
              <w:t xml:space="preserve"> division Frauen-Bundesliga</w:t>
            </w:r>
            <w:r w:rsidR="00410829">
              <w:rPr>
                <w:rFonts w:ascii="Times New Roman" w:hAnsi="Times New Roman" w:cs="Times New Roman"/>
                <w:sz w:val="24"/>
                <w:szCs w:val="24"/>
              </w:rPr>
              <w:t>. ~7 training session</w:t>
            </w:r>
            <w:r w:rsidR="009F345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10829">
              <w:rPr>
                <w:rFonts w:ascii="Times New Roman" w:hAnsi="Times New Roman" w:cs="Times New Roman"/>
                <w:sz w:val="24"/>
                <w:szCs w:val="24"/>
              </w:rPr>
              <w:t xml:space="preserve"> / wee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30B5" w14:textId="77777777" w:rsidR="00887EA4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87EA4" w:rsidRPr="00A85C9D" w14:paraId="265DB5A2" w14:textId="77777777" w:rsidTr="005F669A">
        <w:trPr>
          <w:trHeight w:val="141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B5AB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Elite youth GK</w:t>
            </w:r>
          </w:p>
          <w:p w14:paraId="02C45138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(male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7AA1" w14:textId="564FADA8" w:rsidR="00887EA4" w:rsidRPr="00731D0D" w:rsidRDefault="00887EA4" w:rsidP="00887EA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1D0D">
              <w:rPr>
                <w:rFonts w:ascii="Times New Roman" w:hAnsi="Times New Roman" w:cs="Times New Roman"/>
                <w:sz w:val="24"/>
                <w:szCs w:val="24"/>
              </w:rPr>
              <w:t>GKs playing in farm/reserve (2</w:t>
            </w:r>
            <w:r w:rsidRPr="00731D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nd) </w:t>
            </w:r>
            <w:r w:rsidRPr="00731D0D">
              <w:rPr>
                <w:rFonts w:ascii="Times New Roman" w:hAnsi="Times New Roman" w:cs="Times New Roman"/>
                <w:sz w:val="24"/>
                <w:szCs w:val="24"/>
              </w:rPr>
              <w:t>teams of German first division clubs; in the German U17s/ U19s youth Bundesliga</w:t>
            </w:r>
            <w:r w:rsidRPr="00731D0D">
              <w:rPr>
                <w:rFonts w:ascii="Times New Roman" w:hAnsi="Times New Roman" w:cs="Times New Roman"/>
              </w:rPr>
              <w:t>,</w:t>
            </w:r>
            <w:r w:rsidRPr="00731D0D">
              <w:rPr>
                <w:rFonts w:ascii="Times New Roman" w:hAnsi="Times New Roman" w:cs="Times New Roman"/>
                <w:sz w:val="24"/>
                <w:szCs w:val="24"/>
              </w:rPr>
              <w:t xml:space="preserve"> or minimum</w:t>
            </w:r>
            <w:r w:rsidRPr="00731D0D">
              <w:rPr>
                <w:rFonts w:ascii="Times New Roman" w:hAnsi="Times New Roman" w:cs="Times New Roman"/>
              </w:rPr>
              <w:t>, in the</w:t>
            </w:r>
            <w:r w:rsidRPr="00731D0D">
              <w:rPr>
                <w:rFonts w:ascii="Times New Roman" w:hAnsi="Times New Roman" w:cs="Times New Roman"/>
                <w:sz w:val="24"/>
                <w:szCs w:val="24"/>
              </w:rPr>
              <w:t xml:space="preserve"> second highest youth division in an official certif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31D0D">
              <w:rPr>
                <w:rFonts w:ascii="Times New Roman" w:hAnsi="Times New Roman" w:cs="Times New Roman"/>
                <w:sz w:val="24"/>
                <w:szCs w:val="24"/>
              </w:rPr>
              <w:t>cademy</w:t>
            </w:r>
            <w:r w:rsidR="009F345A">
              <w:rPr>
                <w:rFonts w:ascii="Times New Roman" w:hAnsi="Times New Roman" w:cs="Times New Roman"/>
                <w:sz w:val="24"/>
                <w:szCs w:val="24"/>
              </w:rPr>
              <w:t>. ~6 training sessions / wee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4F8E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887EA4" w:rsidRPr="00A85C9D" w14:paraId="0B5291C6" w14:textId="77777777" w:rsidTr="005F669A">
        <w:trPr>
          <w:trHeight w:val="68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C06B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Elite youth GK (female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67EB" w14:textId="77777777" w:rsidR="00887EA4" w:rsidRDefault="00887EA4" w:rsidP="00887E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 xml:space="preserve">GKs playing in either the German U17s youth Bundesliga or </w:t>
            </w:r>
            <w:r w:rsidRPr="00A85C9D">
              <w:rPr>
                <w:rFonts w:ascii="Times New Roman" w:hAnsi="Times New Roman" w:cs="Times New Roman"/>
              </w:rPr>
              <w:t xml:space="preserve">in </w:t>
            </w: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the 2</w:t>
            </w:r>
            <w:r w:rsidRPr="00A85C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 xml:space="preserve"> Frauen-Bundesliga</w:t>
            </w:r>
            <w:r w:rsidR="0014621C">
              <w:rPr>
                <w:rFonts w:ascii="Times New Roman" w:hAnsi="Times New Roman" w:cs="Times New Roman"/>
                <w:sz w:val="24"/>
                <w:szCs w:val="24"/>
              </w:rPr>
              <w:t>. ~5 training sessions / week.</w:t>
            </w:r>
          </w:p>
          <w:p w14:paraId="4E9BCE65" w14:textId="400564D7" w:rsidR="00D5549C" w:rsidRPr="002A4772" w:rsidRDefault="00D5549C" w:rsidP="00887EA4">
            <w:pPr>
              <w:jc w:val="both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C68B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87EA4" w:rsidRPr="00A85C9D" w14:paraId="3AD5EBE2" w14:textId="77777777" w:rsidTr="005F669A">
        <w:trPr>
          <w:trHeight w:val="755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1325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Semi-pro/amateur GK (male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865D" w14:textId="77777777" w:rsidR="00887EA4" w:rsidRDefault="00887EA4" w:rsidP="00887E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Senior GKs playing below the German first three professional divisions (i.e., Regionalliga)</w:t>
            </w:r>
            <w:r w:rsidR="000932ED">
              <w:rPr>
                <w:rFonts w:ascii="Times New Roman" w:hAnsi="Times New Roman" w:cs="Times New Roman"/>
                <w:sz w:val="24"/>
                <w:szCs w:val="24"/>
              </w:rPr>
              <w:t xml:space="preserve">. ~ </w:t>
            </w:r>
            <w:r w:rsidR="00F53638">
              <w:rPr>
                <w:rFonts w:ascii="Times New Roman" w:hAnsi="Times New Roman" w:cs="Times New Roman"/>
                <w:sz w:val="24"/>
                <w:szCs w:val="24"/>
              </w:rPr>
              <w:t>&lt; 5 training sessions / week</w:t>
            </w:r>
            <w:r w:rsidR="007D39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C7E77D0" w14:textId="23F79049" w:rsidR="00D5549C" w:rsidRPr="002A4772" w:rsidRDefault="00D5549C" w:rsidP="00887EA4">
            <w:pPr>
              <w:jc w:val="both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4CB1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87EA4" w:rsidRPr="00A85C9D" w14:paraId="19A31505" w14:textId="77777777" w:rsidTr="002607F4">
        <w:trPr>
          <w:trHeight w:val="117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FED0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Semi-pro/amateur GK (female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56DD" w14:textId="29C5B024" w:rsidR="00887EA4" w:rsidRPr="00A85C9D" w:rsidRDefault="00887EA4" w:rsidP="00887EA4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555C">
              <w:rPr>
                <w:rFonts w:ascii="Times New Roman" w:hAnsi="Times New Roman" w:cs="Times New Roman"/>
                <w:sz w:val="24"/>
                <w:szCs w:val="24"/>
              </w:rPr>
              <w:t>Senior GKs playing below the German 1</w:t>
            </w:r>
            <w:r w:rsidRPr="000D55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D555C">
              <w:rPr>
                <w:rFonts w:ascii="Times New Roman" w:hAnsi="Times New Roman" w:cs="Times New Roman"/>
                <w:sz w:val="24"/>
                <w:szCs w:val="24"/>
              </w:rPr>
              <w:t xml:space="preserve"> division Frauen-Bundesliga; exception full-time senior first teams of clubs playing in the 2</w:t>
            </w:r>
            <w:r w:rsidRPr="000D55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0D555C">
              <w:rPr>
                <w:rFonts w:ascii="Times New Roman" w:hAnsi="Times New Roman" w:cs="Times New Roman"/>
                <w:sz w:val="24"/>
                <w:szCs w:val="24"/>
              </w:rPr>
              <w:t xml:space="preserve"> Frauen-Bundesliga (i.e., then considered as senior pro)</w:t>
            </w:r>
            <w:r w:rsidR="00F53638">
              <w:rPr>
                <w:rFonts w:ascii="Times New Roman" w:hAnsi="Times New Roman" w:cs="Times New Roman"/>
                <w:sz w:val="24"/>
                <w:szCs w:val="24"/>
              </w:rPr>
              <w:t>. ~ &lt; 5 training sessions / week</w:t>
            </w:r>
            <w:r w:rsidR="007D39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4C4D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7EA4" w:rsidRPr="00A85C9D" w14:paraId="539D2F03" w14:textId="77777777" w:rsidTr="002607F4">
        <w:trPr>
          <w:trHeight w:val="1066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1BA3" w14:textId="77777777" w:rsidR="00887EA4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teur youth GK</w:t>
            </w:r>
          </w:p>
          <w:p w14:paraId="21B3063F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ale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640B" w14:textId="5C90619E" w:rsidR="00887EA4" w:rsidRDefault="00887EA4" w:rsidP="00887E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th GKs playing below the German </w:t>
            </w:r>
            <w:r w:rsidRPr="00A85C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5C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th divisions + nonofficial certified academy players </w:t>
            </w:r>
          </w:p>
          <w:p w14:paraId="5921ECEF" w14:textId="4DF2AB36" w:rsidR="00887EA4" w:rsidRPr="00A85C9D" w:rsidRDefault="00887EA4" w:rsidP="00887EA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.e., Regionalliga)</w:t>
            </w:r>
            <w:r w:rsidR="007D39E9">
              <w:rPr>
                <w:rFonts w:ascii="Times New Roman" w:hAnsi="Times New Roman" w:cs="Times New Roman"/>
                <w:sz w:val="24"/>
                <w:szCs w:val="24"/>
              </w:rPr>
              <w:t>. ~ &lt; 5 training sessions / wee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7F3E" w14:textId="77777777" w:rsidR="00887EA4" w:rsidRPr="00A85C9D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87EA4" w:rsidRPr="00A85C9D" w14:paraId="136091B4" w14:textId="77777777" w:rsidTr="002607F4">
        <w:tc>
          <w:tcPr>
            <w:tcW w:w="2405" w:type="dxa"/>
            <w:tcBorders>
              <w:top w:val="nil"/>
            </w:tcBorders>
            <w:vAlign w:val="center"/>
          </w:tcPr>
          <w:p w14:paraId="5021567D" w14:textId="77777777" w:rsidR="00887EA4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387" w:type="dxa"/>
            <w:tcBorders>
              <w:top w:val="nil"/>
            </w:tcBorders>
            <w:vAlign w:val="center"/>
          </w:tcPr>
          <w:p w14:paraId="29FFCF6E" w14:textId="77777777" w:rsidR="00887EA4" w:rsidRDefault="00887EA4" w:rsidP="005F66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5C57684" w14:textId="77777777" w:rsidR="00887EA4" w:rsidRDefault="00887EA4" w:rsidP="005F66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</w:tbl>
    <w:p w14:paraId="7AC26181" w14:textId="77777777" w:rsidR="00887EA4" w:rsidRPr="00A85C9D" w:rsidRDefault="00887EA4" w:rsidP="00887E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69BA52" w14:textId="77777777" w:rsidR="0005776A" w:rsidRDefault="0005776A"/>
    <w:sectPr w:rsidR="000577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EA4"/>
    <w:rsid w:val="0005776A"/>
    <w:rsid w:val="000932ED"/>
    <w:rsid w:val="0014621C"/>
    <w:rsid w:val="002607F4"/>
    <w:rsid w:val="002A4772"/>
    <w:rsid w:val="002F7758"/>
    <w:rsid w:val="00410829"/>
    <w:rsid w:val="00594704"/>
    <w:rsid w:val="00662730"/>
    <w:rsid w:val="007D39E9"/>
    <w:rsid w:val="00833119"/>
    <w:rsid w:val="00887EA4"/>
    <w:rsid w:val="009F345A"/>
    <w:rsid w:val="00BC014D"/>
    <w:rsid w:val="00C56182"/>
    <w:rsid w:val="00D5549C"/>
    <w:rsid w:val="00DC36D3"/>
    <w:rsid w:val="00F5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3AEC"/>
  <w15:chartTrackingRefBased/>
  <w15:docId w15:val="{7465372F-144F-4C3E-B9BB-0BB51172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EA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EA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2730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lmann, Jan</dc:creator>
  <cp:keywords/>
  <dc:description/>
  <cp:lastModifiedBy>Rachael Durham</cp:lastModifiedBy>
  <cp:revision>2</cp:revision>
  <dcterms:created xsi:type="dcterms:W3CDTF">2024-06-26T15:49:00Z</dcterms:created>
  <dcterms:modified xsi:type="dcterms:W3CDTF">2024-06-26T15:49:00Z</dcterms:modified>
</cp:coreProperties>
</file>